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46ABB" w14:textId="0DE72C1A" w:rsidR="002E1953" w:rsidRPr="002E1953" w:rsidRDefault="002E1953" w:rsidP="002E1953">
      <w:pPr>
        <w:spacing w:after="0" w:line="240" w:lineRule="auto"/>
        <w:rPr>
          <w:rFonts w:eastAsia="Times New Roman"/>
          <w:b/>
          <w:bCs/>
          <w:color w:val="000000"/>
          <w:kern w:val="0"/>
          <w14:ligatures w14:val="none"/>
        </w:rPr>
      </w:pPr>
      <w:r w:rsidRPr="002E1953">
        <w:rPr>
          <w:rFonts w:eastAsia="Times New Roman"/>
          <w:b/>
          <w:bCs/>
          <w:color w:val="000000"/>
          <w:kern w:val="0"/>
          <w14:ligatures w14:val="none"/>
        </w:rPr>
        <w:t xml:space="preserve">Tab. s3:  </w:t>
      </w:r>
      <w:r w:rsidRPr="002E1953">
        <w:rPr>
          <w:rFonts w:eastAsia="Times New Roman"/>
          <w:b/>
          <w:bCs/>
          <w:i/>
          <w:iCs/>
          <w:color w:val="000000"/>
          <w:kern w:val="0"/>
          <w14:ligatures w14:val="none"/>
        </w:rPr>
        <w:t>C elegans</w:t>
      </w:r>
      <w:r w:rsidRPr="002E1953">
        <w:rPr>
          <w:rFonts w:eastAsia="Times New Roman"/>
          <w:b/>
          <w:bCs/>
          <w:color w:val="000000"/>
          <w:kern w:val="0"/>
          <w14:ligatures w14:val="none"/>
        </w:rPr>
        <w:t xml:space="preserve"> strains used in this study.</w:t>
      </w:r>
    </w:p>
    <w:tbl>
      <w:tblPr>
        <w:tblW w:w="12494" w:type="dxa"/>
        <w:tblLook w:val="04A0" w:firstRow="1" w:lastRow="0" w:firstColumn="1" w:lastColumn="0" w:noHBand="0" w:noVBand="1"/>
      </w:tblPr>
      <w:tblGrid>
        <w:gridCol w:w="9214"/>
        <w:gridCol w:w="1740"/>
        <w:gridCol w:w="1540"/>
      </w:tblGrid>
      <w:tr w:rsidR="002E1953" w:rsidRPr="002E1953" w14:paraId="627B3755" w14:textId="77777777" w:rsidTr="002E1953">
        <w:trPr>
          <w:trHeight w:val="300"/>
        </w:trPr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B0FA" w14:textId="77777777" w:rsidR="002E1953" w:rsidRPr="002E1953" w:rsidRDefault="002E1953" w:rsidP="002E195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2E1953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Strains Used in this study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3544" w14:textId="77777777" w:rsidR="002E1953" w:rsidRPr="002E1953" w:rsidRDefault="002E1953" w:rsidP="002E195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2E1953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Sourc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78BA" w14:textId="77777777" w:rsidR="002E1953" w:rsidRPr="002E1953" w:rsidRDefault="002E1953" w:rsidP="002E195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2E1953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Notes</w:t>
            </w:r>
          </w:p>
        </w:tc>
      </w:tr>
      <w:tr w:rsidR="002E1953" w:rsidRPr="002E1953" w14:paraId="5BBE4002" w14:textId="77777777" w:rsidTr="002E1953">
        <w:trPr>
          <w:trHeight w:val="300"/>
        </w:trPr>
        <w:tc>
          <w:tcPr>
            <w:tcW w:w="9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A7D3" w14:textId="77777777" w:rsidR="002E1953" w:rsidRPr="002E1953" w:rsidRDefault="002E1953" w:rsidP="002E1953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0B5E" w14:textId="77777777" w:rsidR="002E1953" w:rsidRPr="002E1953" w:rsidRDefault="002E1953" w:rsidP="002E1953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D417" w14:textId="77777777" w:rsidR="002E1953" w:rsidRPr="002E1953" w:rsidRDefault="002E1953" w:rsidP="002E1953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2E1953" w:rsidRPr="002E1953" w14:paraId="50822DD0" w14:textId="77777777" w:rsidTr="002E1953">
        <w:trPr>
          <w:trHeight w:val="300"/>
        </w:trPr>
        <w:tc>
          <w:tcPr>
            <w:tcW w:w="9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7BC6" w14:textId="1C9D9A3E" w:rsidR="002E1953" w:rsidRPr="002E1953" w:rsidRDefault="002E1953" w:rsidP="002E1953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E1953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C elegans</w:t>
            </w:r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: Bristol (N2) strains wild type (WT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15C0" w14:textId="77777777" w:rsidR="002E1953" w:rsidRPr="002E1953" w:rsidRDefault="002E1953" w:rsidP="002E1953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CG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30C7" w14:textId="77777777" w:rsidR="002E1953" w:rsidRPr="002E1953" w:rsidRDefault="002E1953" w:rsidP="002E1953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WT</w:t>
            </w:r>
          </w:p>
        </w:tc>
      </w:tr>
      <w:tr w:rsidR="00141B70" w:rsidRPr="002E1953" w14:paraId="374AD173" w14:textId="77777777" w:rsidTr="004A5213">
        <w:trPr>
          <w:trHeight w:val="300"/>
        </w:trPr>
        <w:tc>
          <w:tcPr>
            <w:tcW w:w="9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A3A16" w14:textId="6565AB36" w:rsidR="00141B70" w:rsidRPr="002E1953" w:rsidRDefault="00141B70" w:rsidP="00141B7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</w:pPr>
            <w:r w:rsidRPr="00827573">
              <w:rPr>
                <w:i/>
                <w:iCs/>
              </w:rPr>
              <w:t>C. elegans</w:t>
            </w:r>
            <w:r w:rsidRPr="00827573">
              <w:t>: CL2166: dvIs19[pAG15(gst-4</w:t>
            </w:r>
            <w:proofErr w:type="gramStart"/>
            <w:r w:rsidRPr="00827573">
              <w:t>p::</w:t>
            </w:r>
            <w:proofErr w:type="gramEnd"/>
            <w:r w:rsidRPr="00827573">
              <w:t>GFP::NLS)] III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345FE" w14:textId="0866157B" w:rsidR="00141B70" w:rsidRPr="002E1953" w:rsidRDefault="00141B70" w:rsidP="00141B7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27573">
              <w:t>CG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0FF9D" w14:textId="77777777" w:rsidR="00141B70" w:rsidRPr="002E1953" w:rsidRDefault="00141B70" w:rsidP="00141B7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  <w:tr w:rsidR="00141B70" w:rsidRPr="002E1953" w14:paraId="25FDE3DA" w14:textId="77777777" w:rsidTr="009B511F">
        <w:trPr>
          <w:trHeight w:val="300"/>
        </w:trPr>
        <w:tc>
          <w:tcPr>
            <w:tcW w:w="9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7F2EF2" w14:textId="4673711A" w:rsidR="00141B70" w:rsidRPr="00827573" w:rsidRDefault="00141B70" w:rsidP="00141B70">
            <w:pPr>
              <w:spacing w:after="0" w:line="240" w:lineRule="auto"/>
              <w:rPr>
                <w:i/>
                <w:iCs/>
              </w:rPr>
            </w:pPr>
            <w:r w:rsidRPr="00827573">
              <w:rPr>
                <w:i/>
                <w:iCs/>
              </w:rPr>
              <w:t>C. elegans</w:t>
            </w:r>
            <w:r>
              <w:rPr>
                <w:i/>
              </w:rPr>
              <w:t xml:space="preserve">: </w:t>
            </w:r>
            <w:r>
              <w:rPr>
                <w:iCs/>
              </w:rPr>
              <w:t xml:space="preserve">CL2070: </w:t>
            </w:r>
            <w:r w:rsidRPr="00C375F6">
              <w:rPr>
                <w:i/>
              </w:rPr>
              <w:t>dvIs70[pCL25 (hsp-16.2</w:t>
            </w:r>
            <w:proofErr w:type="gramStart"/>
            <w:r w:rsidRPr="00C375F6">
              <w:rPr>
                <w:i/>
              </w:rPr>
              <w:t>p::</w:t>
            </w:r>
            <w:proofErr w:type="gramEnd"/>
            <w:r w:rsidRPr="00C375F6">
              <w:rPr>
                <w:i/>
              </w:rPr>
              <w:t>GFP), pRF4(rol-6)]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38A00D" w14:textId="55C6D20E" w:rsidR="00141B70" w:rsidRPr="00827573" w:rsidRDefault="00141B70" w:rsidP="00141B70">
            <w:pPr>
              <w:spacing w:after="0" w:line="240" w:lineRule="auto"/>
            </w:pPr>
            <w:r>
              <w:t>CG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0FE05" w14:textId="77777777" w:rsidR="00141B70" w:rsidRPr="002E1953" w:rsidRDefault="00141B70" w:rsidP="00141B7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  <w:tr w:rsidR="00141B70" w:rsidRPr="002E1953" w14:paraId="18B1CFD2" w14:textId="77777777" w:rsidTr="002E1953">
        <w:trPr>
          <w:trHeight w:val="300"/>
        </w:trPr>
        <w:tc>
          <w:tcPr>
            <w:tcW w:w="9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7794" w14:textId="77777777" w:rsidR="00141B70" w:rsidRPr="002E1953" w:rsidRDefault="00141B70" w:rsidP="00141B7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E1953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C elegans</w:t>
            </w:r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: AGD1988: zcls13[hsp-6</w:t>
            </w:r>
            <w:proofErr w:type="gramStart"/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p::</w:t>
            </w:r>
            <w:proofErr w:type="gramEnd"/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GFP]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3BA2" w14:textId="77777777" w:rsidR="00141B70" w:rsidRPr="002E1953" w:rsidRDefault="00141B70" w:rsidP="00141B7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Garcia et.al. 20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B202" w14:textId="77777777" w:rsidR="00141B70" w:rsidRPr="002E1953" w:rsidRDefault="00141B70" w:rsidP="00141B7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41B70" w:rsidRPr="002E1953" w14:paraId="04C46243" w14:textId="77777777" w:rsidTr="002E1953">
        <w:trPr>
          <w:trHeight w:val="300"/>
        </w:trPr>
        <w:tc>
          <w:tcPr>
            <w:tcW w:w="9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5DA3" w14:textId="77777777" w:rsidR="00141B70" w:rsidRPr="002E1953" w:rsidRDefault="00141B70" w:rsidP="00141B7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E1953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C elegans</w:t>
            </w:r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: RHS19: glp-4(bn</w:t>
            </w:r>
            <w:proofErr w:type="gramStart"/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2)I</w:t>
            </w:r>
            <w:proofErr w:type="gram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38D1" w14:textId="77777777" w:rsidR="00141B70" w:rsidRPr="002E1953" w:rsidRDefault="00141B70" w:rsidP="00141B7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This stud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747B" w14:textId="77777777" w:rsidR="00141B70" w:rsidRPr="002E1953" w:rsidRDefault="00141B70" w:rsidP="00141B7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6X</w:t>
            </w:r>
          </w:p>
        </w:tc>
      </w:tr>
      <w:tr w:rsidR="00141B70" w:rsidRPr="002E1953" w14:paraId="6407908B" w14:textId="77777777" w:rsidTr="002E1953">
        <w:trPr>
          <w:trHeight w:val="300"/>
        </w:trPr>
        <w:tc>
          <w:tcPr>
            <w:tcW w:w="9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5411" w14:textId="77777777" w:rsidR="00141B70" w:rsidRPr="002E1953" w:rsidRDefault="00141B70" w:rsidP="00141B7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E1953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C elegans</w:t>
            </w:r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: SJ4197: zcls39[dve-1</w:t>
            </w:r>
            <w:proofErr w:type="gramStart"/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p::</w:t>
            </w:r>
            <w:proofErr w:type="gramEnd"/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dve-1::GFP]II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0511" w14:textId="77777777" w:rsidR="00141B70" w:rsidRPr="002E1953" w:rsidRDefault="00141B70" w:rsidP="00141B7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Dillin l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1E70" w14:textId="77777777" w:rsidR="00141B70" w:rsidRPr="002E1953" w:rsidRDefault="00141B70" w:rsidP="00141B7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3X</w:t>
            </w:r>
          </w:p>
        </w:tc>
      </w:tr>
      <w:tr w:rsidR="00141B70" w:rsidRPr="002E1953" w14:paraId="14031A66" w14:textId="77777777" w:rsidTr="002E1953">
        <w:trPr>
          <w:trHeight w:val="300"/>
        </w:trPr>
        <w:tc>
          <w:tcPr>
            <w:tcW w:w="9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06E1" w14:textId="77777777" w:rsidR="00141B70" w:rsidRPr="002E1953" w:rsidRDefault="00141B70" w:rsidP="00141B7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E1953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C elegans</w:t>
            </w:r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: AGD2053: zcIs4[hsp-4</w:t>
            </w:r>
            <w:proofErr w:type="gramStart"/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P::</w:t>
            </w:r>
            <w:proofErr w:type="gramEnd"/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GFP]V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AC2D" w14:textId="77777777" w:rsidR="00141B70" w:rsidRPr="002E1953" w:rsidRDefault="00141B70" w:rsidP="00141B7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Dillin l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E3EE" w14:textId="77777777" w:rsidR="00141B70" w:rsidRPr="002E1953" w:rsidRDefault="00141B70" w:rsidP="00141B7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9X</w:t>
            </w:r>
          </w:p>
        </w:tc>
      </w:tr>
      <w:tr w:rsidR="00141B70" w:rsidRPr="002E1953" w14:paraId="30BC95B3" w14:textId="77777777" w:rsidTr="002E1953">
        <w:trPr>
          <w:trHeight w:val="300"/>
        </w:trPr>
        <w:tc>
          <w:tcPr>
            <w:tcW w:w="9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74F9" w14:textId="77777777" w:rsidR="00141B70" w:rsidRPr="002E1953" w:rsidRDefault="00141B70" w:rsidP="00141B7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E1953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C elegans</w:t>
            </w:r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: AGD1664: uthSi17[myo-3</w:t>
            </w:r>
            <w:proofErr w:type="gramStart"/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p::</w:t>
            </w:r>
            <w:proofErr w:type="gramEnd"/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MLS::GFP::unc-54 3’UTR::cb-unc-119(+)] I; unc-119(ed3) III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5DF6" w14:textId="77777777" w:rsidR="00141B70" w:rsidRPr="002E1953" w:rsidRDefault="00141B70" w:rsidP="00141B7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Dillin l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5041" w14:textId="77777777" w:rsidR="00141B70" w:rsidRPr="002E1953" w:rsidRDefault="00141B70" w:rsidP="00141B7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141B70" w:rsidRPr="002E1953" w14:paraId="2BD57C33" w14:textId="77777777" w:rsidTr="002E1953">
        <w:trPr>
          <w:trHeight w:val="300"/>
        </w:trPr>
        <w:tc>
          <w:tcPr>
            <w:tcW w:w="9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B477" w14:textId="77777777" w:rsidR="00141B70" w:rsidRPr="002E1953" w:rsidRDefault="00141B70" w:rsidP="00141B7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E1953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C elegans</w:t>
            </w:r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: AGD2837: uthSi83[col-19</w:t>
            </w:r>
            <w:proofErr w:type="gramStart"/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p::</w:t>
            </w:r>
            <w:proofErr w:type="gramEnd"/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 xml:space="preserve">MLS::GFP(65C)::unc-54 3'UTR, cb-unc-119(+)] I; unc-119(ed3) III;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1B2A" w14:textId="77777777" w:rsidR="00141B70" w:rsidRPr="002E1953" w:rsidRDefault="00141B70" w:rsidP="00141B7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Dillin l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DD3E" w14:textId="77777777" w:rsidR="00141B70" w:rsidRPr="002E1953" w:rsidRDefault="00141B70" w:rsidP="00141B7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141B70" w:rsidRPr="002E1953" w14:paraId="73B584B5" w14:textId="77777777" w:rsidTr="002E1953">
        <w:trPr>
          <w:trHeight w:val="300"/>
        </w:trPr>
        <w:tc>
          <w:tcPr>
            <w:tcW w:w="9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8C51" w14:textId="77777777" w:rsidR="00141B70" w:rsidRPr="002E1953" w:rsidRDefault="00141B70" w:rsidP="00141B7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E1953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C elegans</w:t>
            </w:r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: AGD2838: uthSi84[vha-6</w:t>
            </w:r>
            <w:proofErr w:type="gramStart"/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p::</w:t>
            </w:r>
            <w:proofErr w:type="gramEnd"/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MLS::GFP(65C)::unc-54 3'UTR, cb-unc-119(+)] I; unc-119(ed3) III;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C676" w14:textId="77777777" w:rsidR="00141B70" w:rsidRPr="002E1953" w:rsidRDefault="00141B70" w:rsidP="00141B7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Dillin l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57D5" w14:textId="77777777" w:rsidR="00141B70" w:rsidRPr="002E1953" w:rsidRDefault="00141B70" w:rsidP="00141B7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2E1953">
              <w:rPr>
                <w:rFonts w:eastAsia="Times New Roman"/>
                <w:color w:val="000000"/>
                <w:kern w:val="0"/>
                <w14:ligatures w14:val="none"/>
              </w:rPr>
              <w:t>N/A</w:t>
            </w:r>
          </w:p>
        </w:tc>
      </w:tr>
    </w:tbl>
    <w:p w14:paraId="2C0A82A6" w14:textId="77777777" w:rsidR="00B76359" w:rsidRPr="002E1953" w:rsidRDefault="00B76359"/>
    <w:sectPr w:rsidR="00B76359" w:rsidRPr="002E1953" w:rsidSect="00D26DC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953"/>
    <w:rsid w:val="00031452"/>
    <w:rsid w:val="00141B70"/>
    <w:rsid w:val="002E1953"/>
    <w:rsid w:val="00B76359"/>
    <w:rsid w:val="00D26DCE"/>
    <w:rsid w:val="00F71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45839"/>
  <w15:chartTrackingRefBased/>
  <w15:docId w15:val="{9B16C765-14F9-43EE-A8D8-E4B1067E5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9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Higuchi-Sanabria</dc:creator>
  <cp:keywords/>
  <dc:description/>
  <cp:lastModifiedBy>Ryo Higuchi-Sanabria</cp:lastModifiedBy>
  <cp:revision>3</cp:revision>
  <dcterms:created xsi:type="dcterms:W3CDTF">2023-11-15T23:58:00Z</dcterms:created>
  <dcterms:modified xsi:type="dcterms:W3CDTF">2024-02-22T18:53:00Z</dcterms:modified>
</cp:coreProperties>
</file>